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>. Results of the linear contrasts (</w:t>
      </w:r>
      <w:r>
        <w:rPr>
          <w:i/>
          <w:lang w:val="en-US"/>
        </w:rPr>
        <w:t>F</w:t>
      </w:r>
      <w:r>
        <w:rPr>
          <w:lang w:val="en-US"/>
        </w:rPr>
        <w:t xml:space="preserve">-ratio and </w:t>
      </w:r>
      <w:r>
        <w:rPr>
          <w:i/>
          <w:lang w:val="en-US"/>
        </w:rPr>
        <w:t>P</w:t>
      </w:r>
      <w:r>
        <w:rPr>
          <w:lang w:val="en-US"/>
        </w:rPr>
        <w:t xml:space="preserve">-value) comparing a native population (JPB) to nine introduced-range populations. † P &lt; 0.10; * P &lt; 0.05, ** P &lt; 0.01, *** P &lt; 0.00. See text for details on the statistical analyses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5670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701"/>
        <w:gridCol w:w="1985"/>
      </w:tblGrid>
      <w:tr>
        <w:trPr>
          <w:trHeight w:val="293" w:hRule="atLeast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>Open/Dr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>Understory/Moist</w:t>
            </w:r>
          </w:p>
        </w:tc>
      </w:tr>
      <w:tr>
        <w:trPr>
          <w:trHeight w:val="284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) Seedling trai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Stem heigh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0.20n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18.3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  <w:t>.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678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Mean internode lengt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0.77n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45.48***</w:t>
            </w:r>
          </w:p>
        </w:tc>
      </w:tr>
      <w:tr>
        <w:trPr>
          <w:trHeight w:val="284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b) Functional trai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Root: Leaf Biomass rati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1.98n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1.24ns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SL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7.4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1.96ns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Photosynthetic rat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.2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36.2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Stomatal conductanc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10.9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0.46ns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484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>iW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7.6*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17.97***</w:t>
            </w:r>
          </w:p>
        </w:tc>
      </w:tr>
      <w:tr>
        <w:trPr>
          <w:trHeight w:val="227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) Life-history and fitness trai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Total reproductive output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1.6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57.9***</w:t>
            </w:r>
          </w:p>
        </w:tc>
      </w:tr>
      <w:tr>
        <w:trPr>
          <w:trHeight w:val="70" w:hRule="atLeast"/>
        </w:trPr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Plant biomass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7.4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.15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Reproductive allocation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75.9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124.9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Reproductive onset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57.4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4.1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Individual achene mass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5.1***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3.8***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8"/>
                <w:szCs w:val="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lang w:val="en-US"/>
              </w:rPr>
              <w:t xml:space="preserve">Achene number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1.2**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/>
              </w:rPr>
              <w:t>0.2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s-ES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7:15:00Z</dcterms:created>
  <dc:creator/>
  <dc:description/>
  <cp:keywords/>
  <dc:language>en-US</dc:language>
  <cp:lastModifiedBy>Dulce Flores</cp:lastModifiedBy>
  <dcterms:modified xsi:type="dcterms:W3CDTF">2012-08-24T15:48:00Z</dcterms:modified>
  <cp:revision>3</cp:revision>
  <dc:subject/>
  <dc:title/>
</cp:coreProperties>
</file>